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160"/>
        <w:gridCol w:w="4680"/>
      </w:tblGrid>
      <w:tr w:rsidR="008C74BB" w:rsidTr="00452992">
        <w:tc>
          <w:tcPr>
            <w:tcW w:w="1705" w:type="dxa"/>
          </w:tcPr>
          <w:p w:rsidR="008C74BB" w:rsidRDefault="008C74BB" w:rsidP="004529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roup number </w:t>
            </w:r>
          </w:p>
        </w:tc>
        <w:tc>
          <w:tcPr>
            <w:tcW w:w="2160" w:type="dxa"/>
          </w:tcPr>
          <w:p w:rsidR="008C74BB" w:rsidRDefault="008C74BB" w:rsidP="004529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arting time (mins) </w:t>
            </w:r>
          </w:p>
        </w:tc>
        <w:tc>
          <w:tcPr>
            <w:tcW w:w="4680" w:type="dxa"/>
          </w:tcPr>
          <w:p w:rsidR="008C74BB" w:rsidRDefault="008C74BB" w:rsidP="004529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Hs (quantitative and confirmation m/z ions)</w:t>
            </w:r>
          </w:p>
        </w:tc>
      </w:tr>
      <w:tr w:rsidR="008C74BB" w:rsidTr="00452992">
        <w:tc>
          <w:tcPr>
            <w:tcW w:w="1705" w:type="dxa"/>
          </w:tcPr>
          <w:p w:rsidR="008C74BB" w:rsidRPr="001D4516" w:rsidRDefault="008C74BB" w:rsidP="00452992">
            <w:pPr>
              <w:rPr>
                <w:rFonts w:ascii="Times New Roman" w:hAnsi="Times New Roman" w:cs="Times New Roman"/>
              </w:rPr>
            </w:pPr>
            <w:r w:rsidRPr="001D45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80" w:type="dxa"/>
          </w:tcPr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Napthal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41, 142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</w:rPr>
              <w:t>Napthal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56, 141</w:t>
            </w:r>
          </w:p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</w:rPr>
              <w:t>apthal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70, 155</w:t>
            </w:r>
          </w:p>
        </w:tc>
      </w:tr>
      <w:tr w:rsidR="008C74BB" w:rsidRPr="00503FC7" w:rsidTr="00452992">
        <w:tc>
          <w:tcPr>
            <w:tcW w:w="1705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18.14</w:t>
            </w:r>
          </w:p>
        </w:tc>
        <w:tc>
          <w:tcPr>
            <w:tcW w:w="4680" w:type="dxa"/>
          </w:tcPr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</w:rPr>
              <w:t>apthal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84, 169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Fluor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80, 165</w:t>
            </w:r>
          </w:p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benzothioph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84</w:t>
            </w:r>
          </w:p>
        </w:tc>
      </w:tr>
      <w:tr w:rsidR="008C74BB" w:rsidRPr="00503FC7" w:rsidTr="00452992">
        <w:tc>
          <w:tcPr>
            <w:tcW w:w="1705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21.25</w:t>
            </w:r>
          </w:p>
        </w:tc>
        <w:tc>
          <w:tcPr>
            <w:tcW w:w="4680" w:type="dxa"/>
          </w:tcPr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</w:rPr>
              <w:t>Fluor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94, 179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luor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208, 165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nanthr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78, 176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Phenanthr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92, 191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</w:rPr>
              <w:t>Phenanthr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206, 191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benzothioph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198, 197</w:t>
            </w:r>
          </w:p>
          <w:p w:rsidR="008C74BB" w:rsidRPr="00B640EB" w:rsidRDefault="008C74BB" w:rsidP="00452992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</w:rPr>
              <w:t>Dibenzothioph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212, 197</w:t>
            </w:r>
          </w:p>
        </w:tc>
      </w:tr>
      <w:tr w:rsidR="008C74BB" w:rsidRPr="00503FC7" w:rsidTr="00452992">
        <w:tc>
          <w:tcPr>
            <w:tcW w:w="1705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24.45</w:t>
            </w:r>
          </w:p>
        </w:tc>
        <w:tc>
          <w:tcPr>
            <w:tcW w:w="4680" w:type="dxa"/>
          </w:tcPr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</w:rPr>
              <w:t>Dibenzothioph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226, 211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</w:rPr>
              <w:t>Phenanthr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220, 205</w:t>
            </w:r>
          </w:p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ene 202, 203</w:t>
            </w:r>
          </w:p>
        </w:tc>
      </w:tr>
      <w:tr w:rsidR="008C74BB" w:rsidRPr="00503FC7" w:rsidTr="00452992">
        <w:trPr>
          <w:trHeight w:val="440"/>
        </w:trPr>
        <w:tc>
          <w:tcPr>
            <w:tcW w:w="1705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27.61</w:t>
            </w:r>
          </w:p>
        </w:tc>
        <w:tc>
          <w:tcPr>
            <w:tcW w:w="4680" w:type="dxa"/>
          </w:tcPr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</w:rPr>
              <w:t>Phenanthr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220, 205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</w:rPr>
              <w:t>Phenanthrene</w:t>
            </w:r>
            <w:proofErr w:type="spellEnd"/>
            <w:r>
              <w:rPr>
                <w:rFonts w:ascii="Times New Roman" w:hAnsi="Times New Roman" w:cs="Times New Roman"/>
              </w:rPr>
              <w:t xml:space="preserve"> 234, 219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Pyrene 216, 215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Pyrene 230, 229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Pyrene 244, 229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ysene 228, 226</w:t>
            </w:r>
          </w:p>
          <w:p w:rsidR="008C74BB" w:rsidRPr="00B640E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Chrysene 242, 241</w:t>
            </w:r>
          </w:p>
        </w:tc>
      </w:tr>
      <w:tr w:rsidR="008C74BB" w:rsidRPr="00503FC7" w:rsidTr="00452992">
        <w:tc>
          <w:tcPr>
            <w:tcW w:w="1705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</w:tcPr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r w:rsidRPr="00503FC7">
              <w:rPr>
                <w:rFonts w:ascii="Times New Roman" w:hAnsi="Times New Roman" w:cs="Times New Roman"/>
              </w:rPr>
              <w:t>32.30</w:t>
            </w:r>
          </w:p>
        </w:tc>
        <w:tc>
          <w:tcPr>
            <w:tcW w:w="4680" w:type="dxa"/>
          </w:tcPr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Chrysene 256, 241</w:t>
            </w:r>
          </w:p>
          <w:p w:rsidR="008C74BB" w:rsidRDefault="008C74BB" w:rsidP="004529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Chrysene 270, 239</w:t>
            </w:r>
          </w:p>
          <w:p w:rsidR="008C74BB" w:rsidRPr="00503FC7" w:rsidRDefault="008C74BB" w:rsidP="0045299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iaroma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er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231 </w:t>
            </w:r>
          </w:p>
        </w:tc>
      </w:tr>
    </w:tbl>
    <w:p w:rsidR="008333AC" w:rsidRDefault="008333AC">
      <w:bookmarkStart w:id="0" w:name="_GoBack"/>
      <w:bookmarkEnd w:id="0"/>
    </w:p>
    <w:sectPr w:rsidR="00833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4BB"/>
    <w:rsid w:val="008333AC"/>
    <w:rsid w:val="008C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E769E4-A37A-4B3F-94F1-06946213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en Nguyen</dc:creator>
  <cp:keywords/>
  <dc:description/>
  <cp:lastModifiedBy>Uyen Nguyen</cp:lastModifiedBy>
  <cp:revision>1</cp:revision>
  <dcterms:created xsi:type="dcterms:W3CDTF">2017-12-06T22:04:00Z</dcterms:created>
  <dcterms:modified xsi:type="dcterms:W3CDTF">2017-12-06T22:04:00Z</dcterms:modified>
</cp:coreProperties>
</file>